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345"/>
        <w:gridCol w:w="1355"/>
        <w:gridCol w:w="630"/>
        <w:gridCol w:w="1350"/>
        <w:gridCol w:w="1615"/>
        <w:gridCol w:w="965"/>
        <w:gridCol w:w="750"/>
        <w:gridCol w:w="990"/>
        <w:gridCol w:w="1080"/>
      </w:tblGrid>
      <w:tr w:rsidR="009760C1" w:rsidRPr="00392EFD" w:rsidTr="001843C6">
        <w:trPr>
          <w:trHeight w:val="300"/>
          <w:jc w:val="center"/>
        </w:trPr>
        <w:tc>
          <w:tcPr>
            <w:tcW w:w="12960" w:type="dxa"/>
            <w:gridSpan w:val="11"/>
            <w:tcBorders>
              <w:bottom w:val="single" w:sz="12" w:space="0" w:color="auto"/>
            </w:tcBorders>
            <w:noWrap/>
            <w:vAlign w:val="center"/>
          </w:tcPr>
          <w:p w:rsidR="009760C1" w:rsidRPr="00392EFD" w:rsidRDefault="005B2229" w:rsidP="001843C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pplementary Table 1.  </w:t>
            </w: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he information of Coronaviruses protein and gene sequences used in bioinformatics</w:t>
            </w:r>
          </w:p>
        </w:tc>
      </w:tr>
      <w:tr w:rsidR="003D71AA" w:rsidRPr="00392EFD" w:rsidTr="004D2D98">
        <w:trPr>
          <w:trHeight w:val="300"/>
          <w:jc w:val="center"/>
        </w:trPr>
        <w:tc>
          <w:tcPr>
            <w:tcW w:w="1350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ss. No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ins/</w:t>
            </w:r>
          </w:p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olate</w:t>
            </w:r>
          </w:p>
        </w:tc>
        <w:tc>
          <w:tcPr>
            <w:tcW w:w="1345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1355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.a</w:t>
            </w:r>
            <w:proofErr w:type="spellEnd"/>
          </w:p>
        </w:tc>
        <w:tc>
          <w:tcPr>
            <w:tcW w:w="1350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1615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DS ID</w:t>
            </w:r>
          </w:p>
        </w:tc>
        <w:tc>
          <w:tcPr>
            <w:tcW w:w="965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rt</w:t>
            </w:r>
          </w:p>
        </w:tc>
        <w:tc>
          <w:tcPr>
            <w:tcW w:w="750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D71AA" w:rsidRPr="00392EFD" w:rsidTr="004D2D98">
        <w:trPr>
          <w:trHeight w:val="315"/>
          <w:jc w:val="center"/>
        </w:trPr>
        <w:tc>
          <w:tcPr>
            <w:tcW w:w="13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D71AA" w:rsidRPr="00392EFD" w:rsidRDefault="003D71AA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D71AA" w:rsidRPr="00392EFD" w:rsidRDefault="003D71AA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D71AA" w:rsidRPr="00392EFD" w:rsidRDefault="003D71AA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D71AA" w:rsidRPr="00392EFD" w:rsidRDefault="003D71AA" w:rsidP="001843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macorona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viruses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D71AA" w:rsidRPr="00392EFD" w:rsidRDefault="003D71AA" w:rsidP="001843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D71AA" w:rsidRPr="00392EFD" w:rsidRDefault="003D71AA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D71AA" w:rsidRPr="00392EFD" w:rsidRDefault="003D71AA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3D71AA" w:rsidRPr="00392EFD" w:rsidRDefault="003D71AA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D71AA" w:rsidRPr="00392EFD" w:rsidRDefault="003D71AA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</w:tcPr>
          <w:p w:rsidR="003D71AA" w:rsidRPr="00392EFD" w:rsidRDefault="003D71AA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15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AT77248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EE4564" w:rsidRDefault="00F77202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H06</w:t>
            </w:r>
            <w:r w:rsidR="00EE4564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nfectious Bronchitis Virus (IBV)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Our Strain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56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3D71AA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H181793.1</w:t>
            </w:r>
          </w:p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67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37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KV27964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X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X-Type /G1-19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N548289.1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33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30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AA92387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S130/2015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X-Type /G1-19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G738155.1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62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59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YC44182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K/CH/HD/171018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X-Type /G1-19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H020185.1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71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68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RS22420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IA-KR/D79/05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X-Type /G1-19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U900740.1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74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71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BI26423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EE4564" w:rsidRDefault="00F77202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41</w:t>
            </w:r>
            <w:r w:rsidR="00EE4564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ass- Type/G1-1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2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Q834384.1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75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63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CJ12834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52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ass -Type/G1-1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2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U817497.1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14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02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CO37566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120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ass- Type/G1-1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2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J807652.1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14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02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IV13699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W2296/95vac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W -Type/G1-7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3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N128086.1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421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912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BG36787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W2575/98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W -Type/G1-7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Q646405.2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438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935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JE49266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k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/CH/LJX/2017/07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W -Type/G1-7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N307884.1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68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65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VI69485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k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/CH/LSC/99I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SC 991-Type/G1-22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7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Y799582.1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68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71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EJ80238.2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YN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SC 991-Type/G1-22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7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JF893452.2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61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64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DI54955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Q04-1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SC 991-Type/G1-22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7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M245924.1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71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74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7202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CH72804.1</w:t>
            </w:r>
          </w:p>
        </w:tc>
        <w:tc>
          <w:tcPr>
            <w:tcW w:w="15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C021202</w:t>
            </w:r>
          </w:p>
        </w:tc>
        <w:tc>
          <w:tcPr>
            <w:tcW w:w="134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SC 991-Type/G1-22</w:t>
            </w:r>
          </w:p>
        </w:tc>
        <w:tc>
          <w:tcPr>
            <w:tcW w:w="63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58</w:t>
            </w:r>
          </w:p>
        </w:tc>
        <w:tc>
          <w:tcPr>
            <w:tcW w:w="1350" w:type="dxa"/>
            <w:noWrap/>
            <w:vAlign w:val="center"/>
            <w:hideMark/>
          </w:tcPr>
          <w:p w:rsidR="00F77202" w:rsidRPr="00392EFD" w:rsidRDefault="006F7729" w:rsidP="00EE456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  <w:r w:rsidR="00F77202"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t xml:space="preserve"> </w:t>
            </w:r>
          </w:p>
        </w:tc>
        <w:tc>
          <w:tcPr>
            <w:tcW w:w="161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U714029.1</w:t>
            </w:r>
          </w:p>
        </w:tc>
        <w:tc>
          <w:tcPr>
            <w:tcW w:w="965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61</w:t>
            </w:r>
          </w:p>
        </w:tc>
        <w:tc>
          <w:tcPr>
            <w:tcW w:w="75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37</w:t>
            </w:r>
          </w:p>
        </w:tc>
        <w:tc>
          <w:tcPr>
            <w:tcW w:w="990" w:type="dxa"/>
            <w:noWrap/>
            <w:vAlign w:val="center"/>
            <w:hideMark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F77202" w:rsidRPr="00392EFD" w:rsidRDefault="00F77202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1843C6">
        <w:trPr>
          <w:trHeight w:val="300"/>
          <w:jc w:val="center"/>
        </w:trPr>
        <w:tc>
          <w:tcPr>
            <w:tcW w:w="135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MH39305.1</w:t>
            </w:r>
          </w:p>
        </w:tc>
        <w:tc>
          <w:tcPr>
            <w:tcW w:w="1530" w:type="dxa"/>
            <w:noWrap/>
            <w:vAlign w:val="center"/>
          </w:tcPr>
          <w:p w:rsidR="001843C6" w:rsidRPr="00EE4564" w:rsidRDefault="001843C6" w:rsidP="000B6D67">
            <w:pPr>
              <w:jc w:val="center"/>
              <w:rPr>
                <w:rFonts w:ascii="Times New Roman" w:hAnsi="Times New Roman" w:cs="Times New Roman" w:hint="eastAsia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DT3-A</w:t>
            </w:r>
            <w:bookmarkStart w:id="0" w:name="_GoBack"/>
            <w:bookmarkEnd w:id="0"/>
          </w:p>
        </w:tc>
        <w:tc>
          <w:tcPr>
            <w:tcW w:w="134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DT3A-TYPE/G1-18</w:t>
            </w:r>
          </w:p>
        </w:tc>
        <w:tc>
          <w:tcPr>
            <w:tcW w:w="63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350" w:type="dxa"/>
            <w:noWrap/>
            <w:vAlign w:val="center"/>
          </w:tcPr>
          <w:p w:rsidR="001843C6" w:rsidRPr="006F7729" w:rsidRDefault="00EE4564" w:rsidP="00EE456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EE45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as</w:t>
            </w:r>
            <w:proofErr w:type="spellEnd"/>
            <w:r w:rsidRPr="00EE45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E45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ecca</w:t>
            </w:r>
            <w:proofErr w:type="spellEnd"/>
            <w:r w:rsidRPr="00EE45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1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R608272.1</w:t>
            </w:r>
          </w:p>
        </w:tc>
        <w:tc>
          <w:tcPr>
            <w:tcW w:w="96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81</w:t>
            </w:r>
          </w:p>
        </w:tc>
        <w:tc>
          <w:tcPr>
            <w:tcW w:w="75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78</w:t>
            </w:r>
          </w:p>
        </w:tc>
        <w:tc>
          <w:tcPr>
            <w:tcW w:w="99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AT70772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EE4564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artridge/GD/S14/2003</w:t>
            </w:r>
            <w:r w:rsidR="00EE4564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DT3A-TYPE/G1-18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EE4564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E45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rdix</w:t>
            </w:r>
            <w:proofErr w:type="spellEnd"/>
            <w:r w:rsidRPr="00EE45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E45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rdix</w:t>
            </w:r>
            <w:proofErr w:type="spellEnd"/>
            <w:r w:rsidRPr="00EE456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6F7729"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="006F7729"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Y646283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200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697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OS02275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A1162/2020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MV-1639/G1-17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6F7729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W024789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67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67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GM12378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/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k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/Can/17-035614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MV-1639/G1-17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6F7729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N512434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403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903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CX19619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GA9977/2019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MV-1639/G1-17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6F7729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K878536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71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71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YA4469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rkGA_P1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rkansas/G1-27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8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6F7729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H779856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32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38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YA4470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rkGA_P20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rkansas/G1-27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8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6F7729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H779857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32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38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GY56140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4/91 vaccine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4/91-Type/G1-13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4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6F7729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F377577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14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08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JT47842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k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/CH/LHB/130927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4/91-Type/G1-13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4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6F7729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P118880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14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08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JP1672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k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/CH/LHB/121010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4/91-Type/G1-13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4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6F7729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P036503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14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08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AZ09202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K/CH/LDL97I/97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DL971-Type/G1-16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6F7729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Q068701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mplete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CJ5019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992/02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BV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DL971-Type/G1-16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6F7729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U822340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egin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3501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KF17724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EE4564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K/GD/27/2014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uck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91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6F7729" w:rsidRDefault="00100E43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as</w:t>
            </w:r>
            <w:proofErr w:type="spellEnd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M454473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18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93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EO86768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EE4564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K/CH/HN/ZZ2004</w:t>
            </w:r>
            <w:r w:rsidR="00EE4564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uck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EE4564" w:rsidRDefault="00EE4564" w:rsidP="001843C6">
            <w:pPr>
              <w:jc w:val="center"/>
              <w:rPr>
                <w:rFonts w:ascii="Times New Roman" w:hAnsi="Times New Roman" w:cs="Times New Roman" w:hint="eastAsia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*</w:t>
            </w:r>
            <w:proofErr w:type="spellStart"/>
            <w:r w:rsidR="006F7729"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as</w:t>
            </w:r>
            <w:proofErr w:type="spellEnd"/>
            <w:r w:rsidR="006F7729"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="006F7729"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JF705860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70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67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LQ43515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EE4564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080385d</w:t>
            </w:r>
            <w:r w:rsidR="00EE4564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urkey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98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6F7729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leagris</w:t>
            </w:r>
            <w:proofErr w:type="spellEnd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opavo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R822424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65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961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BA13338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R080147c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urkey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98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6F7729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leagris</w:t>
            </w:r>
            <w:proofErr w:type="spellEnd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opavo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N434203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IL92592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N/421/10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urkey </w:t>
            </w: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08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6F7729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leagris</w:t>
            </w:r>
            <w:proofErr w:type="spellEnd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gallopavo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F652218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BW75138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-ATCC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urkey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0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mbryonated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urkey eggs (21 day)"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U022526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92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003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: Indiana</w:t>
            </w:r>
          </w:p>
        </w:tc>
        <w:tc>
          <w:tcPr>
            <w:tcW w:w="1080" w:type="dxa"/>
            <w:noWrap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6F7729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YP_001941166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G10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urkey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26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6F7729" w:rsidRDefault="006F7729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leagris</w:t>
            </w:r>
            <w:proofErr w:type="spellEnd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opavo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NC_010800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60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040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080" w:type="dxa"/>
            <w:vAlign w:val="center"/>
          </w:tcPr>
          <w:p w:rsidR="001843C6" w:rsidRPr="00392EFD" w:rsidRDefault="001843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IL9261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N/310/96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urkey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0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6F7729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leagris</w:t>
            </w:r>
            <w:proofErr w:type="spellEnd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opavo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F652237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te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IL92612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NC/1440/99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urkey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6F7729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leagris</w:t>
            </w:r>
            <w:proofErr w:type="spellEnd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opavo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F652238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te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IL92595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N/834/04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urkey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09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6F7729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leagris</w:t>
            </w:r>
            <w:proofErr w:type="spellEnd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opavo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F652221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te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AU09490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EE4564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KQ3</w:t>
            </w:r>
            <w:r w:rsidR="00EE4564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eafowl corona 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eF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2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100E43" w:rsidRDefault="00100E43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vo</w:t>
            </w:r>
            <w:proofErr w:type="spellEnd"/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Y702085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egin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348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4750DC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1843C6"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AZ85066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SH050513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igeon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i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7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100E43" w:rsidRDefault="00100E43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lumba </w:t>
            </w:r>
            <w:proofErr w:type="spellStart"/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via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Q160004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3570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4750DC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1843C6"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CB65097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27170A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brid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843C6"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a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anada goose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G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100E43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anta</w:t>
            </w:r>
            <w:proofErr w:type="spellEnd"/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K359255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069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623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DY92359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W18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nfectious Bronchitis Virus (IBV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80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100E43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adorna</w:t>
            </w:r>
            <w:proofErr w:type="spellEnd"/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adornoide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K204411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472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014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15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DA76255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EE4564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h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/China/I0710</w:t>
            </w:r>
            <w:r w:rsidR="00EE4564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heasant coronavirus 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h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100E43" w:rsidRDefault="00100E43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asianus</w:t>
            </w:r>
            <w:proofErr w:type="spellEnd"/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00E4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lchic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K423876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72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6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AU14248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EE4564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DT3</w:t>
            </w:r>
            <w:r w:rsidR="00EE4564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nfectious Bronchitis Virus (IBV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F565EF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as</w:t>
            </w:r>
            <w:proofErr w:type="spellEnd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772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recca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Y702975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egan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3498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15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BW87820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EE4564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W1</w:t>
            </w:r>
            <w:r w:rsidR="00EE4564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luga whale coronavirus </w:t>
            </w: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W1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472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B70A3" w:rsidRDefault="001843C6" w:rsidP="00184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5E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elphinapterus </w:t>
            </w:r>
            <w:proofErr w:type="spellStart"/>
            <w:r w:rsidRPr="00F565E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ucas</w:t>
            </w:r>
            <w:proofErr w:type="spellEnd"/>
            <w:r w:rsidR="003B70A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B70A3"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Delphinapterus </w:t>
            </w:r>
            <w:proofErr w:type="spellStart"/>
            <w:r w:rsidR="003B70A3"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uca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U111742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450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868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II89019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EE4564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37112-1</w:t>
            </w:r>
            <w:r w:rsidR="00EE4564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ottlenose dolphin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482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B70A3" w:rsidRDefault="003B70A3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ursiops</w:t>
            </w:r>
            <w:proofErr w:type="spellEnd"/>
            <w:r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N690608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450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898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HB6348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EE4564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F090325</w:t>
            </w:r>
            <w:r w:rsidR="00EE4564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ottlenose dolphin coronavirus HKU22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49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F793824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446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927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FH5511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F-2 R3i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eline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hacorona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use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454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B70A3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elis</w:t>
            </w:r>
            <w:proofErr w:type="spellEnd"/>
            <w:r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JQ408980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436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800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AY32596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IPV 79-1146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eline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452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3B70A3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elis</w:t>
            </w:r>
            <w:proofErr w:type="spellEnd"/>
            <w:r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Q010921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206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564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RN75109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79-1146_CA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eline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452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B70A3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elis</w:t>
            </w:r>
            <w:proofErr w:type="spellEnd"/>
            <w:r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B70A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W030109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437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795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FG19742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EE4564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N-449</w:t>
            </w:r>
            <w:r w:rsidR="00EE4564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anine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454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772134" w:rsidRDefault="00772134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7213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nis</w:t>
            </w:r>
            <w:proofErr w:type="spellEnd"/>
            <w:r w:rsidRPr="0077213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7213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JQ404410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67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731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SB15738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LJ-071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anine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454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772134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2134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Canis</w:t>
            </w:r>
            <w:proofErr w:type="spellEnd"/>
            <w:r w:rsidRPr="00772134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72134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Y063616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284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648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JI07172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858_ZJ_2019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anine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45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0C2CD0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72134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Canis</w:t>
            </w:r>
            <w:proofErr w:type="spellEnd"/>
            <w:r w:rsidRPr="00772134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72134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T114547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te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AA42686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RCV</w:t>
            </w:r>
            <w:r w:rsidR="00EE4564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6/137004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orcine respiratory coronavirus (PRCV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0C2CD0" w:rsidRDefault="000C2CD0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s</w:t>
            </w:r>
            <w:proofErr w:type="spellEnd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X60089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4071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KV62755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OH7269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orcine respiratory coronavirus (PRCV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32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B7704D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s</w:t>
            </w:r>
            <w:proofErr w:type="spellEnd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R270796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53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051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SV64295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GEV-138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ransmissible gastroenteriti</w:t>
            </w: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 virus (TGEV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449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B7704D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s</w:t>
            </w:r>
            <w:proofErr w:type="spellEnd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X900395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353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702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1843C6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AT00645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N2002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ransmissible gastroenteritis virus (TGEV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449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B7704D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s</w:t>
            </w:r>
            <w:proofErr w:type="spellEnd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Y587882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1843C6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BI30278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R13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orcine epidemic diarrhea virus (PEDV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8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B7704D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s</w:t>
            </w:r>
            <w:proofErr w:type="spellEnd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Q862099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nd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6F7729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BM64776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ZC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orcine epidemic diarrhea virus (PEDV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8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B7704D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s</w:t>
            </w:r>
            <w:proofErr w:type="spellEnd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C2C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F185992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638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78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XX8335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YC-55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uman coronavirus OC43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C43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acorona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use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A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62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7704D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70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G197718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544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7640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RK03812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OC43/China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uman coronavirus OC43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C43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56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7704D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70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W532108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615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7685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NZ7884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4400A/2015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uman coronavirus OC43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C43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62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7704D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70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U745540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BP87990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NC99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quine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6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7704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04D">
              <w:rPr>
                <w:rFonts w:ascii="Times New Roman" w:eastAsia="Times New Roman" w:hAnsi="Times New Roman" w:cs="Times New Roman"/>
                <w:sz w:val="20"/>
                <w:szCs w:val="20"/>
              </w:rPr>
              <w:t>Lab host-HRT-18G cell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F446615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744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7835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AJ52885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okachi09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quine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6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770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quus</w:t>
            </w:r>
            <w:proofErr w:type="spellEnd"/>
            <w:r w:rsidRPr="00B770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70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ballus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ult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B555560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egin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4092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1843C6">
        <w:trPr>
          <w:trHeight w:val="300"/>
          <w:jc w:val="center"/>
        </w:trPr>
        <w:tc>
          <w:tcPr>
            <w:tcW w:w="135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AS18856.1</w:t>
            </w:r>
          </w:p>
        </w:tc>
        <w:tc>
          <w:tcPr>
            <w:tcW w:w="153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Obihiro12-1</w:t>
            </w:r>
          </w:p>
        </w:tc>
        <w:tc>
          <w:tcPr>
            <w:tcW w:w="134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quine coronavirus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E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63</w:t>
            </w:r>
          </w:p>
        </w:tc>
        <w:tc>
          <w:tcPr>
            <w:tcW w:w="135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770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quus</w:t>
            </w:r>
            <w:proofErr w:type="spellEnd"/>
            <w:r w:rsidRPr="00B770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70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ballus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ult</w:t>
            </w:r>
          </w:p>
        </w:tc>
        <w:tc>
          <w:tcPr>
            <w:tcW w:w="161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C061273.1</w:t>
            </w:r>
          </w:p>
        </w:tc>
        <w:tc>
          <w:tcPr>
            <w:tcW w:w="96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708</w:t>
            </w:r>
          </w:p>
        </w:tc>
        <w:tc>
          <w:tcPr>
            <w:tcW w:w="75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7799</w:t>
            </w:r>
          </w:p>
        </w:tc>
        <w:tc>
          <w:tcPr>
            <w:tcW w:w="99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BM60917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GIF-1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vine coronavirus  </w:t>
            </w: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6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C494126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614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7705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GO9887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WE/N/05-1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ovine coronavirus 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6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B7704D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770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ubalus</w:t>
            </w:r>
            <w:proofErr w:type="spellEnd"/>
            <w:r w:rsidRPr="00B770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770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ubali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843C6"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alf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F169920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te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DP21336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imalayan Tahr1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ovine coronavirus  (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6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F353BE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mitragus</w:t>
            </w:r>
            <w:proofErr w:type="spellEnd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emlahic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M573327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te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AP72986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SR 1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 coronavirus  (SA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acorona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use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B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Y323977.2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492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25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AR07630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J302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 coronavirus  (SA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Y429078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AU81608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 coronavirus  (SA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Y714217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492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25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AP33697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rankfurt 1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 coronavirus  (SA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Y291315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492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25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AR23250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ino1-11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 coronavirus  (SA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Y485277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492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25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YP_00982505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or2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 coronavirus  (SA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NC_004718.3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492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25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YP_009724390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Wuhan-Hu-1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-COV2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7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NC_045512.2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563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384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CN86353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JP_Hiro66017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-COV2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82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C594644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532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380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JF75467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I-MDHHS-SC20058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-COV2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7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T412183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525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346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1843C6">
        <w:trPr>
          <w:trHeight w:val="300"/>
          <w:jc w:val="center"/>
        </w:trPr>
        <w:tc>
          <w:tcPr>
            <w:tcW w:w="135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JS39567.1</w:t>
            </w:r>
          </w:p>
        </w:tc>
        <w:tc>
          <w:tcPr>
            <w:tcW w:w="153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ink/NED/NB02_07KS</w:t>
            </w:r>
          </w:p>
        </w:tc>
        <w:tc>
          <w:tcPr>
            <w:tcW w:w="134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35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73</w:t>
            </w:r>
          </w:p>
        </w:tc>
        <w:tc>
          <w:tcPr>
            <w:tcW w:w="1350" w:type="dxa"/>
            <w:noWrap/>
            <w:vAlign w:val="center"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stela</w:t>
            </w:r>
            <w:proofErr w:type="spellEnd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utreola</w:t>
            </w:r>
            <w:proofErr w:type="spellEnd"/>
          </w:p>
        </w:tc>
        <w:tc>
          <w:tcPr>
            <w:tcW w:w="161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T457396.1</w:t>
            </w:r>
          </w:p>
        </w:tc>
        <w:tc>
          <w:tcPr>
            <w:tcW w:w="96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550</w:t>
            </w:r>
          </w:p>
        </w:tc>
        <w:tc>
          <w:tcPr>
            <w:tcW w:w="75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371</w:t>
            </w:r>
          </w:p>
        </w:tc>
        <w:tc>
          <w:tcPr>
            <w:tcW w:w="99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JR85953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US/VIC82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7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T450992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524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345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IZ16509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UR/ERAGEM-001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7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T327745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559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380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PF48560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OL/PL_MCB_43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7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W273825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538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35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IA98583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ND/166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7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T050493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543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364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IU81873.2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eijing_IME-BJ05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7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T291835.2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538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35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QK89979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RN/K1r-145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7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W440440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te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YP_009047204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-EMC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E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acorona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use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5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NC_019843.3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456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517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KN11072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E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/KOR/KNIH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E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5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T182954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HI48572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Riyadh_14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E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5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J156934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405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466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GW5152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l-Hasa-SA4047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E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5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melus</w:t>
            </w:r>
            <w:proofErr w:type="spellEnd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romedari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N654983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456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517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HB14973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FU-HKU-R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E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5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melus</w:t>
            </w:r>
            <w:proofErr w:type="spellEnd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romedari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N758608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456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517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SU90340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AE_B40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ERS-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5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melus</w:t>
            </w:r>
            <w:proofErr w:type="spellEnd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romedari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F598632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456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517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AE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SQ01650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PrC31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at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tacorona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use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D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46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nolophus</w:t>
            </w:r>
            <w:proofErr w:type="spellEnd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ythi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W703458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521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261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QM18864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RacCS203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at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27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nolophus</w:t>
            </w:r>
            <w:proofErr w:type="spellEnd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uminat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W251308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562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245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3LZX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KU3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at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42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nolophus</w:t>
            </w:r>
            <w:proofErr w:type="spellEnd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nic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RO76382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46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RS-related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36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392EFD" w:rsidRDefault="00F353BE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353BE">
              <w:rPr>
                <w:rFonts w:ascii="Times New Roman" w:eastAsia="Times New Roman" w:hAnsi="Times New Roman" w:cs="Times New Roman"/>
                <w:sz w:val="20"/>
                <w:szCs w:val="20"/>
              </w:rPr>
              <w:t>Chiroptera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U973692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1492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5202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NA96027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JTMC15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at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36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nolophus</w:t>
            </w:r>
            <w:proofErr w:type="spellEnd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errumequinum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U182964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894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604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1843C6">
        <w:trPr>
          <w:trHeight w:val="300"/>
          <w:jc w:val="center"/>
        </w:trPr>
        <w:tc>
          <w:tcPr>
            <w:tcW w:w="135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SO66810.1</w:t>
            </w:r>
          </w:p>
        </w:tc>
        <w:tc>
          <w:tcPr>
            <w:tcW w:w="153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6BO133</w:t>
            </w:r>
          </w:p>
        </w:tc>
        <w:tc>
          <w:tcPr>
            <w:tcW w:w="134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at coronavirus</w:t>
            </w:r>
          </w:p>
        </w:tc>
        <w:tc>
          <w:tcPr>
            <w:tcW w:w="135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236</w:t>
            </w:r>
          </w:p>
        </w:tc>
        <w:tc>
          <w:tcPr>
            <w:tcW w:w="1350" w:type="dxa"/>
            <w:noWrap/>
            <w:vAlign w:val="center"/>
          </w:tcPr>
          <w:p w:rsidR="001843C6" w:rsidRPr="00F353BE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hinolophus</w:t>
            </w:r>
            <w:proofErr w:type="spellEnd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errumequinum</w:t>
            </w:r>
            <w:proofErr w:type="spellEnd"/>
          </w:p>
        </w:tc>
        <w:tc>
          <w:tcPr>
            <w:tcW w:w="161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Y938558.1</w:t>
            </w:r>
          </w:p>
        </w:tc>
        <w:tc>
          <w:tcPr>
            <w:tcW w:w="965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0901</w:t>
            </w:r>
          </w:p>
        </w:tc>
        <w:tc>
          <w:tcPr>
            <w:tcW w:w="75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611</w:t>
            </w:r>
          </w:p>
        </w:tc>
        <w:tc>
          <w:tcPr>
            <w:tcW w:w="99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YP_002308506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KU13-3514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unia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ltacorona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virus</w:t>
            </w: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56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F353BE" w:rsidRDefault="00F353BE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nchura</w:t>
            </w:r>
            <w:proofErr w:type="spellEnd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353B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NC_011550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9499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296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WV67125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SU42824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arrow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eltacoronavirus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57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C14EE" w:rsidRDefault="00BC14EE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asser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G812377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9260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2733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WV67107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SU690-4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arrow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eltacoronavirus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56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C14EE" w:rsidRDefault="00BC14EE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asser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G812375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9279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274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BC54852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411F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uail coronavirus UAE-HKU30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58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C14EE" w:rsidRDefault="00BC14EE" w:rsidP="001843C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urnix</w:t>
            </w:r>
            <w:proofErr w:type="spellEnd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urnix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C364345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9294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2770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AE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BC54861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01F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uail coronavirus UAE-HKU30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58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C14EE" w:rsidRDefault="00BC14EE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urnix</w:t>
            </w:r>
            <w:proofErr w:type="spellEnd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turnix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LC364346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9293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276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AE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CN89723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SA59/RJHM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urine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24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C14E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us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J647222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96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7870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GT17749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icA59/ns2M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urine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24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C14E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us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F268339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904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7878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SJ02954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HV-3/UNICAMP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urine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83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C14E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us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W620427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730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7881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CN89743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HV-3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urine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77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C14E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us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J647224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83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8016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CN89705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RA59/SJHM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urine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76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C14E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us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FJ647220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90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8020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TP66750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RtAp-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/Tibet2014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Rodent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58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C14E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podemus</w:t>
            </w:r>
            <w:proofErr w:type="spellEnd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ninsulae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Y370047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818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7894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YP_009755834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RtMruf-CoV-2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Rodent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61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C14E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yodes</w:t>
            </w:r>
            <w:proofErr w:type="spellEnd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focan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NC_046954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3757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7842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4D2D98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TP66733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RtAs-CoV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/IM2014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Rodent corona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370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C14EE" w:rsidRDefault="001843C6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lactaga</w:t>
            </w:r>
            <w:proofErr w:type="spellEnd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birica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KY370044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4757</w:t>
            </w: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8869</w:t>
            </w: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A65C09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QCI62295.1</w:t>
            </w:r>
          </w:p>
        </w:tc>
        <w:tc>
          <w:tcPr>
            <w:tcW w:w="1530" w:type="dxa"/>
            <w:noWrap/>
            <w:vAlign w:val="center"/>
            <w:hideMark/>
          </w:tcPr>
          <w:p w:rsidR="001843C6" w:rsidRPr="0027170A" w:rsidRDefault="001843C6" w:rsidP="001843C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-HA2-2017</w:t>
            </w:r>
            <w:r w:rsidR="0027170A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34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rcine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eltacorona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rus</w:t>
            </w:r>
          </w:p>
        </w:tc>
        <w:tc>
          <w:tcPr>
            <w:tcW w:w="135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59</w:t>
            </w:r>
          </w:p>
        </w:tc>
        <w:tc>
          <w:tcPr>
            <w:tcW w:w="1350" w:type="dxa"/>
            <w:noWrap/>
            <w:vAlign w:val="center"/>
            <w:hideMark/>
          </w:tcPr>
          <w:p w:rsidR="001843C6" w:rsidRPr="00BC14EE" w:rsidRDefault="00BC14EE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s</w:t>
            </w:r>
            <w:proofErr w:type="spellEnd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K040454.1</w:t>
            </w:r>
          </w:p>
        </w:tc>
        <w:tc>
          <w:tcPr>
            <w:tcW w:w="965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43C6" w:rsidRPr="00392EFD" w:rsidTr="00A65C09">
        <w:trPr>
          <w:trHeight w:val="300"/>
          <w:jc w:val="center"/>
        </w:trPr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AXP32216.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HNZK-02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rcine </w:t>
            </w:r>
            <w:proofErr w:type="spellStart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deltacorona</w:t>
            </w:r>
            <w:proofErr w:type="spellEnd"/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rus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15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43C6" w:rsidRPr="00BC14EE" w:rsidRDefault="00BC14EE" w:rsidP="001843C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us</w:t>
            </w:r>
            <w:proofErr w:type="spellEnd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C14E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6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MH708123.1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1932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228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2EFD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:rsidR="001843C6" w:rsidRPr="00392EFD" w:rsidRDefault="001843C6" w:rsidP="001843C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A4F3D" w:rsidRPr="00A20B41" w:rsidRDefault="00EE4564" w:rsidP="008700C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a.a</w:t>
      </w:r>
      <w:proofErr w:type="spellEnd"/>
      <w:r>
        <w:rPr>
          <w:rFonts w:ascii="Times New Roman" w:hAnsi="Times New Roman" w:cs="Times New Roman" w:hint="eastAsia"/>
        </w:rPr>
        <w:t xml:space="preserve">=amino acid, CDS= coding sequences, </w:t>
      </w:r>
      <w:r w:rsidR="0027170A">
        <w:rPr>
          <w:rFonts w:ascii="Times New Roman" w:hAnsi="Times New Roman" w:cs="Times New Roman" w:hint="eastAsia"/>
        </w:rPr>
        <w:t>*=strain used in multiple sequence alignment</w:t>
      </w:r>
    </w:p>
    <w:sectPr w:rsidR="000A4F3D" w:rsidRPr="00A20B41" w:rsidSect="00F7720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CEB"/>
    <w:rsid w:val="000A4F3D"/>
    <w:rsid w:val="000B6D67"/>
    <w:rsid w:val="000C2CD0"/>
    <w:rsid w:val="00100E43"/>
    <w:rsid w:val="001843C6"/>
    <w:rsid w:val="001D569C"/>
    <w:rsid w:val="0027170A"/>
    <w:rsid w:val="00392EFD"/>
    <w:rsid w:val="003B70A3"/>
    <w:rsid w:val="003D71AA"/>
    <w:rsid w:val="004750DC"/>
    <w:rsid w:val="004C7A04"/>
    <w:rsid w:val="004D2D98"/>
    <w:rsid w:val="00524584"/>
    <w:rsid w:val="005B2229"/>
    <w:rsid w:val="006F7729"/>
    <w:rsid w:val="00772134"/>
    <w:rsid w:val="008700C6"/>
    <w:rsid w:val="009760C1"/>
    <w:rsid w:val="00A20B41"/>
    <w:rsid w:val="00A65C09"/>
    <w:rsid w:val="00B7704D"/>
    <w:rsid w:val="00BC14EE"/>
    <w:rsid w:val="00C35CEB"/>
    <w:rsid w:val="00CB4ABD"/>
    <w:rsid w:val="00EE4564"/>
    <w:rsid w:val="00F353BE"/>
    <w:rsid w:val="00F565EF"/>
    <w:rsid w:val="00F77202"/>
    <w:rsid w:val="00FF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772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7202"/>
    <w:rPr>
      <w:color w:val="800080"/>
      <w:u w:val="single"/>
    </w:rPr>
  </w:style>
  <w:style w:type="paragraph" w:customStyle="1" w:styleId="xl65">
    <w:name w:val="xl65"/>
    <w:basedOn w:val="Normal"/>
    <w:rsid w:val="00F7720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8">
    <w:name w:val="xl68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</w:rPr>
  </w:style>
  <w:style w:type="paragraph" w:customStyle="1" w:styleId="xl70">
    <w:name w:val="xl70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customStyle="1" w:styleId="xl72">
    <w:name w:val="xl72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4">
    <w:name w:val="xl74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75">
    <w:name w:val="xl75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BBB59"/>
      <w:sz w:val="24"/>
      <w:szCs w:val="24"/>
    </w:rPr>
  </w:style>
  <w:style w:type="paragraph" w:customStyle="1" w:styleId="xl76">
    <w:name w:val="xl76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79646"/>
      <w:sz w:val="24"/>
      <w:szCs w:val="24"/>
    </w:rPr>
  </w:style>
  <w:style w:type="paragraph" w:customStyle="1" w:styleId="xl77">
    <w:name w:val="xl77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80">
    <w:name w:val="xl80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81">
    <w:name w:val="xl81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BBB59"/>
      <w:sz w:val="24"/>
      <w:szCs w:val="24"/>
    </w:rPr>
  </w:style>
  <w:style w:type="paragraph" w:customStyle="1" w:styleId="xl83">
    <w:name w:val="xl83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79646"/>
      <w:sz w:val="24"/>
      <w:szCs w:val="24"/>
    </w:rPr>
  </w:style>
  <w:style w:type="paragraph" w:customStyle="1" w:styleId="xl84">
    <w:name w:val="xl84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030A0"/>
      <w:sz w:val="24"/>
      <w:szCs w:val="24"/>
    </w:rPr>
  </w:style>
  <w:style w:type="paragraph" w:customStyle="1" w:styleId="xl85">
    <w:name w:val="xl85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customStyle="1" w:styleId="xl86">
    <w:name w:val="xl86"/>
    <w:basedOn w:val="Normal"/>
    <w:rsid w:val="00F77202"/>
    <w:pP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7030A0"/>
      <w:sz w:val="20"/>
      <w:szCs w:val="20"/>
    </w:rPr>
  </w:style>
  <w:style w:type="paragraph" w:customStyle="1" w:styleId="xl87">
    <w:name w:val="xl87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</w:rPr>
  </w:style>
  <w:style w:type="paragraph" w:customStyle="1" w:styleId="xl88">
    <w:name w:val="xl88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89">
    <w:name w:val="xl89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90">
    <w:name w:val="xl90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91">
    <w:name w:val="xl91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74706"/>
      <w:sz w:val="24"/>
      <w:szCs w:val="24"/>
    </w:rPr>
  </w:style>
  <w:style w:type="paragraph" w:customStyle="1" w:styleId="xl92">
    <w:name w:val="xl92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74706"/>
      <w:sz w:val="24"/>
      <w:szCs w:val="24"/>
    </w:rPr>
  </w:style>
  <w:style w:type="paragraph" w:customStyle="1" w:styleId="xl93">
    <w:name w:val="xl93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74706"/>
      <w:sz w:val="24"/>
      <w:szCs w:val="24"/>
    </w:rPr>
  </w:style>
  <w:style w:type="paragraph" w:customStyle="1" w:styleId="xl94">
    <w:name w:val="xl94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64A2"/>
      <w:sz w:val="24"/>
      <w:szCs w:val="24"/>
    </w:rPr>
  </w:style>
  <w:style w:type="paragraph" w:customStyle="1" w:styleId="xl95">
    <w:name w:val="xl95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8064A2"/>
      <w:sz w:val="24"/>
      <w:szCs w:val="24"/>
    </w:rPr>
  </w:style>
  <w:style w:type="paragraph" w:customStyle="1" w:styleId="xl96">
    <w:name w:val="xl96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DB4E2"/>
      <w:sz w:val="24"/>
      <w:szCs w:val="24"/>
    </w:rPr>
  </w:style>
  <w:style w:type="paragraph" w:customStyle="1" w:styleId="xl97">
    <w:name w:val="xl97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8DB4E2"/>
      <w:sz w:val="24"/>
      <w:szCs w:val="24"/>
    </w:rPr>
  </w:style>
  <w:style w:type="paragraph" w:customStyle="1" w:styleId="xl98">
    <w:name w:val="xl98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38DD5"/>
      <w:sz w:val="24"/>
      <w:szCs w:val="24"/>
    </w:rPr>
  </w:style>
  <w:style w:type="paragraph" w:customStyle="1" w:styleId="xl99">
    <w:name w:val="xl99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38DD5"/>
      <w:sz w:val="24"/>
      <w:szCs w:val="24"/>
    </w:rPr>
  </w:style>
  <w:style w:type="paragraph" w:customStyle="1" w:styleId="xl100">
    <w:name w:val="xl100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01">
    <w:name w:val="xl101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102">
    <w:name w:val="xl102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30A0"/>
      <w:sz w:val="24"/>
      <w:szCs w:val="24"/>
    </w:rPr>
  </w:style>
  <w:style w:type="paragraph" w:customStyle="1" w:styleId="xl103">
    <w:name w:val="xl103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974706"/>
      <w:sz w:val="24"/>
      <w:szCs w:val="24"/>
    </w:rPr>
  </w:style>
  <w:style w:type="paragraph" w:customStyle="1" w:styleId="xl104">
    <w:name w:val="xl104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5">
    <w:name w:val="xl105"/>
    <w:basedOn w:val="Normal"/>
    <w:rsid w:val="00F7720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44444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F772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772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7202"/>
    <w:rPr>
      <w:color w:val="800080"/>
      <w:u w:val="single"/>
    </w:rPr>
  </w:style>
  <w:style w:type="paragraph" w:customStyle="1" w:styleId="xl65">
    <w:name w:val="xl65"/>
    <w:basedOn w:val="Normal"/>
    <w:rsid w:val="00F7720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68">
    <w:name w:val="xl68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</w:rPr>
  </w:style>
  <w:style w:type="paragraph" w:customStyle="1" w:styleId="xl70">
    <w:name w:val="xl70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customStyle="1" w:styleId="xl72">
    <w:name w:val="xl72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4">
    <w:name w:val="xl74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75">
    <w:name w:val="xl75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BBB59"/>
      <w:sz w:val="24"/>
      <w:szCs w:val="24"/>
    </w:rPr>
  </w:style>
  <w:style w:type="paragraph" w:customStyle="1" w:styleId="xl76">
    <w:name w:val="xl76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79646"/>
      <w:sz w:val="24"/>
      <w:szCs w:val="24"/>
    </w:rPr>
  </w:style>
  <w:style w:type="paragraph" w:customStyle="1" w:styleId="xl77">
    <w:name w:val="xl77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80">
    <w:name w:val="xl80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81">
    <w:name w:val="xl81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BBB59"/>
      <w:sz w:val="24"/>
      <w:szCs w:val="24"/>
    </w:rPr>
  </w:style>
  <w:style w:type="paragraph" w:customStyle="1" w:styleId="xl83">
    <w:name w:val="xl83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79646"/>
      <w:sz w:val="24"/>
      <w:szCs w:val="24"/>
    </w:rPr>
  </w:style>
  <w:style w:type="paragraph" w:customStyle="1" w:styleId="xl84">
    <w:name w:val="xl84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7030A0"/>
      <w:sz w:val="24"/>
      <w:szCs w:val="24"/>
    </w:rPr>
  </w:style>
  <w:style w:type="paragraph" w:customStyle="1" w:styleId="xl85">
    <w:name w:val="xl85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F0"/>
      <w:sz w:val="24"/>
      <w:szCs w:val="24"/>
    </w:rPr>
  </w:style>
  <w:style w:type="paragraph" w:customStyle="1" w:styleId="xl86">
    <w:name w:val="xl86"/>
    <w:basedOn w:val="Normal"/>
    <w:rsid w:val="00F77202"/>
    <w:pP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7030A0"/>
      <w:sz w:val="20"/>
      <w:szCs w:val="20"/>
    </w:rPr>
  </w:style>
  <w:style w:type="paragraph" w:customStyle="1" w:styleId="xl87">
    <w:name w:val="xl87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</w:rPr>
  </w:style>
  <w:style w:type="paragraph" w:customStyle="1" w:styleId="xl88">
    <w:name w:val="xl88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</w:rPr>
  </w:style>
  <w:style w:type="paragraph" w:customStyle="1" w:styleId="xl89">
    <w:name w:val="xl89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90">
    <w:name w:val="xl90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70C0"/>
      <w:sz w:val="24"/>
      <w:szCs w:val="24"/>
    </w:rPr>
  </w:style>
  <w:style w:type="paragraph" w:customStyle="1" w:styleId="xl91">
    <w:name w:val="xl91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74706"/>
      <w:sz w:val="24"/>
      <w:szCs w:val="24"/>
    </w:rPr>
  </w:style>
  <w:style w:type="paragraph" w:customStyle="1" w:styleId="xl92">
    <w:name w:val="xl92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74706"/>
      <w:sz w:val="24"/>
      <w:szCs w:val="24"/>
    </w:rPr>
  </w:style>
  <w:style w:type="paragraph" w:customStyle="1" w:styleId="xl93">
    <w:name w:val="xl93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974706"/>
      <w:sz w:val="24"/>
      <w:szCs w:val="24"/>
    </w:rPr>
  </w:style>
  <w:style w:type="paragraph" w:customStyle="1" w:styleId="xl94">
    <w:name w:val="xl94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64A2"/>
      <w:sz w:val="24"/>
      <w:szCs w:val="24"/>
    </w:rPr>
  </w:style>
  <w:style w:type="paragraph" w:customStyle="1" w:styleId="xl95">
    <w:name w:val="xl95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8064A2"/>
      <w:sz w:val="24"/>
      <w:szCs w:val="24"/>
    </w:rPr>
  </w:style>
  <w:style w:type="paragraph" w:customStyle="1" w:styleId="xl96">
    <w:name w:val="xl96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DB4E2"/>
      <w:sz w:val="24"/>
      <w:szCs w:val="24"/>
    </w:rPr>
  </w:style>
  <w:style w:type="paragraph" w:customStyle="1" w:styleId="xl97">
    <w:name w:val="xl97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8DB4E2"/>
      <w:sz w:val="24"/>
      <w:szCs w:val="24"/>
    </w:rPr>
  </w:style>
  <w:style w:type="paragraph" w:customStyle="1" w:styleId="xl98">
    <w:name w:val="xl98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38DD5"/>
      <w:sz w:val="24"/>
      <w:szCs w:val="24"/>
    </w:rPr>
  </w:style>
  <w:style w:type="paragraph" w:customStyle="1" w:styleId="xl99">
    <w:name w:val="xl99"/>
    <w:basedOn w:val="Normal"/>
    <w:rsid w:val="00F772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38DD5"/>
      <w:sz w:val="24"/>
      <w:szCs w:val="24"/>
    </w:rPr>
  </w:style>
  <w:style w:type="paragraph" w:customStyle="1" w:styleId="xl100">
    <w:name w:val="xl100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01">
    <w:name w:val="xl101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102">
    <w:name w:val="xl102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30A0"/>
      <w:sz w:val="24"/>
      <w:szCs w:val="24"/>
    </w:rPr>
  </w:style>
  <w:style w:type="paragraph" w:customStyle="1" w:styleId="xl103">
    <w:name w:val="xl103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974706"/>
      <w:sz w:val="24"/>
      <w:szCs w:val="24"/>
    </w:rPr>
  </w:style>
  <w:style w:type="paragraph" w:customStyle="1" w:styleId="xl104">
    <w:name w:val="xl104"/>
    <w:basedOn w:val="Normal"/>
    <w:rsid w:val="00F77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5">
    <w:name w:val="xl105"/>
    <w:basedOn w:val="Normal"/>
    <w:rsid w:val="00F7720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44444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F77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7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4936DC-20AD-4254-B05B-721D3E2ED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8</Pages>
  <Words>1654</Words>
  <Characters>943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bbass</cp:lastModifiedBy>
  <cp:revision>24</cp:revision>
  <dcterms:created xsi:type="dcterms:W3CDTF">2021-06-10T06:23:00Z</dcterms:created>
  <dcterms:modified xsi:type="dcterms:W3CDTF">2021-11-21T13:15:00Z</dcterms:modified>
</cp:coreProperties>
</file>